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ethodology used to retrieve documents for analysis using ISI Wo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00" w:type="pct"/>
        <w:jc w:val="left"/>
        <w:tblInd w:w="-59" w:type="dxa"/>
        <w:tblLayout w:type="fixed"/>
        <w:tblCellMar>
          <w:top w:w="60" w:type="dxa"/>
          <w:left w:w="0" w:type="dxa"/>
          <w:bottom w:w="0" w:type="dxa"/>
          <w:right w:w="0" w:type="dxa"/>
        </w:tblCellMar>
      </w:tblPr>
      <w:tblGrid>
        <w:gridCol w:w="488"/>
        <w:gridCol w:w="778"/>
        <w:gridCol w:w="7374"/>
      </w:tblGrid>
      <w:tr>
        <w:trPr/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333333"/>
                <w:sz w:val="21"/>
                <w:szCs w:val="21"/>
              </w:rPr>
              <w:t># 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005A84"/>
                  <w:sz w:val="20"/>
                </w:rPr>
                <w:t>179</w:t>
              </w:r>
            </w:hyperlink>
          </w:p>
        </w:tc>
        <w:tc>
          <w:tcPr>
            <w:tcW w:w="7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(CU=(Jordan) OR CU=(Iraq) OR CU=(Syria) OR CU=(Saudi) OR CU=(Kuwait) OR CU=(Egypt) OR CU=(Yemen) OR CU=(Qatar) OR CU=(Emirates) OR CU=(Bahrain) OR CU=(Oman) OR CU=(Sudan) OR CU=(Tunisia) OR CU=(Algeria) OR CU=(Lebanon) OR CU=(Libya) OR CU=(Morocco) OR CU=(Somalia) OR CU=(Djibouti) OR CU=(Comoros) OR CU=(Mauritania)) AND WC=(substance abuse))</w:t>
            </w:r>
            <w:r>
              <w:rPr>
                <w:rFonts w:eastAsia="Times New Roman" w:cs="Arial" w:ascii="Arial" w:hAnsi="Arial"/>
                <w:color w:val="333333"/>
                <w:sz w:val="20"/>
              </w:rPr>
              <w:t> </w:t>
            </w: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</w:rPr>
              <w:t>AND</w:t>
            </w: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color w:val="333333"/>
                <w:sz w:val="20"/>
                <w:szCs w:val="20"/>
              </w:rPr>
              <w:t>DOCUMENT TYPES:</w:t>
            </w:r>
            <w:r>
              <w:rPr>
                <w:rFonts w:eastAsia="Times New Roman" w:cs="Arial" w:ascii="Arial" w:hAnsi="Arial"/>
                <w:color w:val="333333"/>
                <w:sz w:val="20"/>
              </w:rPr>
              <w:t> </w:t>
            </w: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Article OR Review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666666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666666"/>
                <w:sz w:val="18"/>
                <w:szCs w:val="18"/>
              </w:rPr>
              <w:t>Indexes=SCI-EXPANDED, SSCI, A&amp;HCI, CPCI-S, CPCI-SSH, BKCI-S, BKCI-SSH, CCR-EXPANDED, IC Timespan=1900-2013</w:t>
            </w:r>
          </w:p>
        </w:tc>
      </w:tr>
      <w:tr>
        <w:trPr/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333333"/>
                <w:sz w:val="21"/>
                <w:szCs w:val="21"/>
              </w:rPr>
              <w:t># 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szCs w:val="20"/>
                </w:rPr>
                <w:t>102</w:t>
              </w:r>
            </w:hyperlink>
          </w:p>
        </w:tc>
        <w:tc>
          <w:tcPr>
            <w:tcW w:w="7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(CU=(Jordan) OR CU=(Iraq) OR CU=(Syria) OR CU=(Saudi) OR CU=(Kuwait) OR CU=(Egypt) OR CU=(Yemen) OR CU=(Qatar) OR CU=(Emirates) OR CU=(Bahrain) OR CU=(Oman) OR CU=(Sudan) OR CU=(Tunisia) OR CU=(Algeria) OR CU=(Lebanon) OR CU=(Libya) OR CU=(Morocco) OR CU=(Somalia) OR CU=(Djibouti) OR CU=(Comoros) OR CU=(Mauritania)) AND TI=("substance abuse" OR "substance use" OR "drug abuse" OR "abstinen*" OR addict* OR "drug use" OR "drug dependence" OR "illicit drugs" OR "street drugs")) AND DOCUMENT TYPES: (Article OR Review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Indexes=SCI-EXPANDED, SSCI, A&amp;HCI, CPCI-S, CPCI-SSH, BKCI-S, BKCI-SSH, CCR-EXPANDED, IC Timespan=1900-2013</w:t>
            </w:r>
          </w:p>
        </w:tc>
      </w:tr>
      <w:tr>
        <w:trPr/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333333"/>
                <w:sz w:val="21"/>
                <w:szCs w:val="21"/>
              </w:rPr>
              <w:t># 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szCs w:val="20"/>
                </w:rPr>
                <w:t>277</w:t>
              </w:r>
            </w:hyperlink>
          </w:p>
        </w:tc>
        <w:tc>
          <w:tcPr>
            <w:tcW w:w="7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TI= (marijuana) OR (THC) OR (ecstasy) OR (MDMA) OR (LSD) OR (PCP) OR (amphet*) OR (cocaine) OR (opioid*) OR (opiate) OR (narco*) OR (khat) OR (Qat) OR (crack) OR (heroin) OR (barbit*) OR (mescaline) OR (benzodiazepines) OR (diazepam) OR (codeine) OR (methylphenidate) OR (psychoactive*) OR (cannabis) OR (inhalants) OR (hallucinogens) OR (cannabinol) OR (hashish) OR (caffeine) OR (sedatives) OR (hypnotics) OR (anxiolytics) OR (tramadol))) AND DOCUMENT TYPES: (Article OR Review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Refined by: WEB OF SCIENCE CATEGORIES: ( BEHAVIORAL SCIENCES OR PUBLIC ENVIRONMENTAL OCCUPATIONAL HEALTH OR SUBSTANCE ABUSE OR PSYCHIATRY OR PSYCHOLOGY CLINICAL OR PSYCHOLOGY MULTIDISCIPLINARY OR PSYCHOLOGY ) AND [excluding] WEB OF SCIENCE CATEGORIES: ( ENGINEERING ENVIRONMENTAL OR ERGONOMICS OR ENGINEERING INDUSTRIAL OR ENVIRONMENTAL SCIENCES OR CONSTRUCTION BUILDING TECHNOLOGY OR WATER RESOURCES OR AGRICULTURE DAIRY ANIMAL SCIENCE 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Indexes=SCI-EXPANDED, SSCI, A&amp;HCI, CPCI-S, CPCI-SSH, BKCI-S, BKCI-SSH, CCR-EXPANDED, IC Timespan=1900-2013</w:t>
            </w:r>
          </w:p>
        </w:tc>
      </w:tr>
      <w:tr>
        <w:trPr/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333333"/>
                <w:sz w:val="21"/>
                <w:szCs w:val="21"/>
              </w:rPr>
              <w:t># 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szCs w:val="20"/>
                </w:rPr>
                <w:t>413</w:t>
              </w:r>
            </w:hyperlink>
          </w:p>
        </w:tc>
        <w:tc>
          <w:tcPr>
            <w:tcW w:w="7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#5 OR #2 OR #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Indexes=SCI-EXPANDED, SSCI, A&amp;HCI, CPCI-S, CPCI-SSH, BKCI-S, BKCI-SSH, CCR-EXPANDED, IC Timespan=1900-2013</w:t>
            </w:r>
          </w:p>
        </w:tc>
      </w:tr>
      <w:tr>
        <w:trPr/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333333"/>
                <w:sz w:val="21"/>
                <w:szCs w:val="21"/>
              </w:rPr>
              <w:t># 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szCs w:val="20"/>
                </w:rPr>
                <w:t>138,495</w:t>
              </w:r>
            </w:hyperlink>
          </w:p>
        </w:tc>
        <w:tc>
          <w:tcPr>
            <w:tcW w:w="7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TI=((tobac*) OR (smok*) OR (snuff) OR (cigarette) OR (smoker) OR (nicotine) OR (hookah) OR (narghile) OR (argila) OR (shisha) OR (waterpipe)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Indexes=SCI-EXPANDED, SSCI, A&amp;HCI, CPCI-S, CPCI-SSH, BKCI-S, BKCI-SSH, CCR-EXPANDED, IC Timespan=1900-2013</w:t>
            </w:r>
          </w:p>
        </w:tc>
      </w:tr>
      <w:tr>
        <w:trPr/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333333"/>
                <w:sz w:val="21"/>
                <w:szCs w:val="21"/>
              </w:rPr>
              <w:t># 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szCs w:val="20"/>
                </w:rPr>
                <w:t>175</w:t>
              </w:r>
            </w:hyperlink>
          </w:p>
        </w:tc>
        <w:tc>
          <w:tcPr>
            <w:tcW w:w="7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#4 AND #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Indexes=SCI-EXPANDED, SSCI, A&amp;HCI, CPCI-S, CPCI-SSH, BKCI-S, BKCI-SSH, CCR-EXPANDED, IC Timespan=1900-2013</w:t>
            </w:r>
          </w:p>
        </w:tc>
      </w:tr>
      <w:tr>
        <w:trPr/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333333"/>
                <w:sz w:val="21"/>
                <w:szCs w:val="21"/>
              </w:rPr>
              <w:t># 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szCs w:val="20"/>
                </w:rPr>
                <w:t>314,423</w:t>
              </w:r>
            </w:hyperlink>
          </w:p>
        </w:tc>
        <w:tc>
          <w:tcPr>
            <w:tcW w:w="7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TI=((alcoh*) OR (ethanol*) OR (wine) OR (beer) OR (drink) OR (liquor)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Indexes=SCI-EXPANDED, SSCI, A&amp;HCI, CPCI-S, CPCI-SSH, BKCI-S, BKCI-SSH, CCR-EXPANDED, IC Timespan=1900-2013</w:t>
            </w:r>
          </w:p>
        </w:tc>
      </w:tr>
      <w:tr>
        <w:trPr/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333333"/>
                <w:sz w:val="21"/>
                <w:szCs w:val="21"/>
              </w:rPr>
              <w:t># 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szCs w:val="20"/>
                </w:rPr>
                <w:t>69</w:t>
              </w:r>
            </w:hyperlink>
          </w:p>
        </w:tc>
        <w:tc>
          <w:tcPr>
            <w:tcW w:w="7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#4 AND #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Indexes=SCI-EXPANDED, SSCI, A&amp;HCI, CPCI-S, CPCI-SSH, BKCI-S, BKCI-SSH, CCR-EXPANDED, IC Timespan=1900-2013</w:t>
            </w:r>
          </w:p>
        </w:tc>
      </w:tr>
      <w:tr>
        <w:trPr/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333333"/>
                <w:sz w:val="21"/>
                <w:szCs w:val="21"/>
              </w:rPr>
              <w:t># 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szCs w:val="20"/>
                </w:rPr>
                <w:t>376,891</w:t>
              </w:r>
            </w:hyperlink>
          </w:p>
        </w:tc>
        <w:tc>
          <w:tcPr>
            <w:tcW w:w="7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TI=((marijuana) OR (THC) OR (ecstasy) OR (MDMA) OR (LSD) OR (PCP) OR (amphet*) OR (cocaine) OR (opioid*) OR (opiate) OR (narco*) OR (khat) OR (Qat) OR (crack) OR (heroin) OR (barbit*) OR (mescaline) OR (benzodiazepines) OR (ketamine) OR (diazepam) OR (codeine) OR (methylphenidate) OR (psychoactive*) OR (cannabis) OR (inhalants) OR (hallucinogens) OR (sedatives) OR (tranqu*) OR (GHB) OR (methylphenidate) OR ("street drugs") OR (methadone) OR (Buprenorphine) OR (lorazepam) OR (clonazepam) OR (methampheta*) OR (dextromethorphan) OR (cannabinol) OR (steroid*) OR (tramadol) OR (hashish) OR (volatile) OR (morphine) OR (psychotrop*)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Indexes=SCI-EXPANDED, SSCI, A&amp;HCI, CPCI-S, CPCI-SSH, BKCI-S, BKCI-SSH, CCR-EXPANDED, IC Timespan=1900-2013</w:t>
            </w:r>
          </w:p>
        </w:tc>
      </w:tr>
      <w:tr>
        <w:trPr/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333333"/>
                <w:sz w:val="21"/>
                <w:szCs w:val="21"/>
              </w:rPr>
              <w:t># 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szCs w:val="20"/>
                </w:rPr>
                <w:t>76</w:t>
              </w:r>
            </w:hyperlink>
          </w:p>
        </w:tc>
        <w:tc>
          <w:tcPr>
            <w:tcW w:w="7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#9 AND #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Indexes=SCI-EXPANDED, SSCI, A&amp;HCI, CPCI-S, CPCI-SSH, BKCI-S, BKCI-SSH, CCR-EXPANDED, IC Timespan=1900-2013</w:t>
            </w:r>
          </w:p>
        </w:tc>
      </w:tr>
      <w:tr>
        <w:trPr/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333333"/>
                <w:sz w:val="21"/>
                <w:szCs w:val="21"/>
              </w:rPr>
              <w:t># 1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szCs w:val="20"/>
                </w:rPr>
                <w:t>107</w:t>
              </w:r>
            </w:hyperlink>
          </w:p>
        </w:tc>
        <w:tc>
          <w:tcPr>
            <w:tcW w:w="7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#6 OR #8 OR #10 AND NOT #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Indexes=SCI-EXPANDED, SSCI, A&amp;HCI, CPCI-S, CPCI-SSH, BKCI-S, BKCI-SSH, CCR-EXPANDED, IC Timespan=1900-201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56"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56" w:before="0" w:after="160"/>
    </w:pPr>
    <w:rPr>
      <w:rFonts w:ascii="Calibri" w:hAnsi="Calibri" w:eastAsia="Calibri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.webofknowledge.com/summary.do?product=WOS&amp;doc=1&amp;qid=10&amp;SID=3D4lpT9QyE9RjUNwMDP&amp;search_mode=AdvancedSearch" TargetMode="External"/><Relationship Id="rId3" Type="http://schemas.openxmlformats.org/officeDocument/2006/relationships/hyperlink" Target="http://apps.webofknowledge.com/summary.do?product=WOS&amp;doc=1&amp;qid=104&amp;SID=3D4lpT9QyE9RjUNwMDP&amp;search_mode=AdvancedSearch" TargetMode="External"/><Relationship Id="rId4" Type="http://schemas.openxmlformats.org/officeDocument/2006/relationships/hyperlink" Target="http://apps.webofknowledge.com/summary.do?product=WOS&amp;doc=1&amp;qid=137&amp;SID=3D4lpT9QyE9RjUNwMDP&amp;search_mode=Refine" TargetMode="External"/><Relationship Id="rId5" Type="http://schemas.openxmlformats.org/officeDocument/2006/relationships/hyperlink" Target="http://apps.webofknowledge.com/summary.do?product=WOS&amp;doc=1&amp;qid=138&amp;SID=3D4lpT9QyE9RjUNwMDP&amp;search_mode=CombineSearches" TargetMode="External"/><Relationship Id="rId6" Type="http://schemas.openxmlformats.org/officeDocument/2006/relationships/hyperlink" Target="http://apps.webofknowledge.com/summary.do?product=WOS&amp;doc=1&amp;qid=140&amp;SID=3D4lpT9QyE9RjUNwMDP&amp;search_mode=AdvancedSearch" TargetMode="External"/><Relationship Id="rId7" Type="http://schemas.openxmlformats.org/officeDocument/2006/relationships/hyperlink" Target="http://apps.webofknowledge.com/summary.do?product=WOS&amp;doc=1&amp;qid=142&amp;SID=3D4lpT9QyE9RjUNwMDP&amp;search_mode=CombineSearches" TargetMode="External"/><Relationship Id="rId8" Type="http://schemas.openxmlformats.org/officeDocument/2006/relationships/hyperlink" Target="http://apps.webofknowledge.com/summary.do?product=WOS&amp;doc=1&amp;qid=143&amp;SID=3D4lpT9QyE9RjUNwMDP&amp;search_mode=AdvancedSearch" TargetMode="External"/><Relationship Id="rId9" Type="http://schemas.openxmlformats.org/officeDocument/2006/relationships/hyperlink" Target="http://apps.webofknowledge.com/summary.do?product=WOS&amp;doc=1&amp;qid=144&amp;SID=3D4lpT9QyE9RjUNwMDP&amp;search_mode=CombineSearches" TargetMode="External"/><Relationship Id="rId10" Type="http://schemas.openxmlformats.org/officeDocument/2006/relationships/hyperlink" Target="http://apps.webofknowledge.com/summary.do?product=WOS&amp;doc=1&amp;qid=166&amp;SID=3D4lpT9QyE9RjUNwMDP&amp;search_mode=AdvancedSearch" TargetMode="External"/><Relationship Id="rId11" Type="http://schemas.openxmlformats.org/officeDocument/2006/relationships/hyperlink" Target="http://apps.webofknowledge.com/summary.do?product=WOS&amp;doc=1&amp;qid=167&amp;SID=3D4lpT9QyE9RjUNwMDP&amp;search_mode=CombineSearches" TargetMode="External"/><Relationship Id="rId12" Type="http://schemas.openxmlformats.org/officeDocument/2006/relationships/hyperlink" Target="http://apps.webofknowledge.com/summary.do?product=WOS&amp;doc=1&amp;qid=169&amp;SID=3D4lpT9QyE9RjUNwMDP&amp;search_mode=AdvancedSearch" TargetMode="Externa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2:23:00Z</dcterms:created>
  <dc:creator>rrodriguez</dc:creator>
  <dc:description/>
  <cp:keywords/>
  <dc:language>en-US</dc:language>
  <cp:lastModifiedBy>rrodriguez</cp:lastModifiedBy>
  <dcterms:modified xsi:type="dcterms:W3CDTF">2014-08-19T02:24:00Z</dcterms:modified>
  <cp:revision>1</cp:revision>
  <dc:subject/>
  <dc:title/>
</cp:coreProperties>
</file>